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7DC029" w14:textId="77777777" w:rsidR="009248A9" w:rsidRDefault="009248A9" w:rsidP="009248A9">
      <w:pPr>
        <w:rPr>
          <w:rFonts w:ascii="Times New Roman" w:hAnsi="Times New Roman" w:cs="Times New Roman"/>
        </w:rPr>
      </w:pPr>
      <w:r w:rsidRPr="009248A9">
        <w:rPr>
          <w:rFonts w:ascii="Times New Roman" w:hAnsi="Times New Roman" w:cs="Times New Roman"/>
          <w:b/>
        </w:rPr>
        <w:t>Supp. T</w:t>
      </w:r>
      <w:bookmarkStart w:id="0" w:name="_GoBack"/>
      <w:bookmarkEnd w:id="0"/>
      <w:r w:rsidRPr="009248A9">
        <w:rPr>
          <w:rFonts w:ascii="Times New Roman" w:hAnsi="Times New Roman" w:cs="Times New Roman"/>
          <w:b/>
        </w:rPr>
        <w:t>able 4.</w:t>
      </w:r>
      <w:r w:rsidRPr="009248A9">
        <w:rPr>
          <w:rFonts w:ascii="Times New Roman" w:eastAsia="Times New Roman" w:hAnsi="Times New Roman" w:cs="Times New Roman"/>
          <w:color w:val="000000"/>
        </w:rPr>
        <w:t xml:space="preserve"> Enriched GO terms in genes downregulated by bile in 10403S and H7858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89"/>
        <w:gridCol w:w="8195"/>
        <w:gridCol w:w="991"/>
        <w:gridCol w:w="901"/>
        <w:gridCol w:w="988"/>
        <w:gridCol w:w="912"/>
      </w:tblGrid>
      <w:tr w:rsidR="00B12EF1" w:rsidRPr="008D4834" w14:paraId="4F7342C0" w14:textId="77777777" w:rsidTr="00B12EF1">
        <w:trPr>
          <w:trHeight w:val="300"/>
        </w:trPr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1B1EC" w14:textId="77777777" w:rsidR="008D4834" w:rsidRPr="008D4834" w:rsidRDefault="008D4834" w:rsidP="008D48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483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1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37A15" w14:textId="77777777" w:rsidR="008D4834" w:rsidRPr="008D4834" w:rsidRDefault="008D4834" w:rsidP="008D48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483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3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F5F2E" w14:textId="77777777" w:rsidR="008D4834" w:rsidRPr="008D4834" w:rsidRDefault="008D4834" w:rsidP="008D48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4834">
              <w:rPr>
                <w:rFonts w:ascii="Times New Roman" w:eastAsia="Times New Roman" w:hAnsi="Times New Roman" w:cs="Times New Roman"/>
                <w:color w:val="000000"/>
              </w:rPr>
              <w:t>Significantly enriched in:</w:t>
            </w:r>
          </w:p>
        </w:tc>
      </w:tr>
      <w:tr w:rsidR="00B12EF1" w:rsidRPr="008D4834" w14:paraId="7C1F9F8E" w14:textId="77777777" w:rsidTr="00B12EF1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48DD4" w14:textId="77777777" w:rsidR="008D4834" w:rsidRPr="008D4834" w:rsidRDefault="008D4834" w:rsidP="008D48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4834">
              <w:rPr>
                <w:rFonts w:ascii="Times New Roman" w:eastAsia="Times New Roman" w:hAnsi="Times New Roman" w:cs="Times New Roman"/>
                <w:color w:val="000000"/>
              </w:rPr>
              <w:t>GO Ter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GO:)</w:t>
            </w:r>
          </w:p>
        </w:tc>
        <w:tc>
          <w:tcPr>
            <w:tcW w:w="31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1BBD4" w14:textId="77777777" w:rsidR="008D4834" w:rsidRPr="008D4834" w:rsidRDefault="008D4834" w:rsidP="008D48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4834">
              <w:rPr>
                <w:rFonts w:ascii="Times New Roman" w:eastAsia="Times New Roman" w:hAnsi="Times New Roman" w:cs="Times New Roman"/>
                <w:color w:val="000000"/>
              </w:rPr>
              <w:t>Annotation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FAE99" w14:textId="77777777" w:rsidR="008D4834" w:rsidRPr="008D4834" w:rsidRDefault="008D4834" w:rsidP="008D48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403SWT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A03B6" w14:textId="77777777" w:rsidR="008D4834" w:rsidRPr="008D4834" w:rsidRDefault="008D4834" w:rsidP="008D48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4834">
              <w:rPr>
                <w:rFonts w:ascii="Times New Roman" w:eastAsia="Times New Roman" w:hAnsi="Times New Roman" w:cs="Times New Roman"/>
                <w:color w:val="000000"/>
              </w:rPr>
              <w:t xml:space="preserve">H7858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WT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D5F0A" w14:textId="77777777" w:rsidR="008D4834" w:rsidRPr="008D4834" w:rsidRDefault="008D4834" w:rsidP="008D48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4834">
              <w:rPr>
                <w:rFonts w:ascii="Times New Roman" w:eastAsia="Times New Roman" w:hAnsi="Times New Roman" w:cs="Times New Roman"/>
                <w:color w:val="000000"/>
              </w:rPr>
              <w:t xml:space="preserve">10403S </w:t>
            </w:r>
            <w:proofErr w:type="spellStart"/>
            <w:r w:rsidRPr="008D4834">
              <w:rPr>
                <w:rFonts w:ascii="Times New Roman" w:eastAsia="Times New Roman" w:hAnsi="Times New Roman" w:cs="Times New Roman"/>
                <w:color w:val="000000"/>
              </w:rPr>
              <w:t>Δ</w:t>
            </w:r>
            <w:r w:rsidRPr="008D483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igB</w:t>
            </w:r>
            <w:proofErr w:type="spellEnd"/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401A3" w14:textId="77777777" w:rsidR="008D4834" w:rsidRPr="008D4834" w:rsidRDefault="008D4834" w:rsidP="008D483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4834">
              <w:rPr>
                <w:rFonts w:ascii="Times New Roman" w:eastAsia="Times New Roman" w:hAnsi="Times New Roman" w:cs="Times New Roman"/>
                <w:color w:val="000000"/>
              </w:rPr>
              <w:t xml:space="preserve">H7858 </w:t>
            </w:r>
            <w:proofErr w:type="spellStart"/>
            <w:r w:rsidRPr="008D4834">
              <w:rPr>
                <w:rFonts w:ascii="Times New Roman" w:eastAsia="Times New Roman" w:hAnsi="Times New Roman" w:cs="Times New Roman"/>
                <w:color w:val="000000"/>
              </w:rPr>
              <w:t>Δ</w:t>
            </w:r>
            <w:r w:rsidRPr="008D483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igB</w:t>
            </w:r>
            <w:proofErr w:type="spellEnd"/>
          </w:p>
        </w:tc>
      </w:tr>
      <w:tr w:rsidR="00B12EF1" w:rsidRPr="008D4834" w14:paraId="10E19364" w14:textId="77777777" w:rsidTr="00B12EF1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0684" w14:textId="77777777" w:rsidR="00B12EF1" w:rsidRPr="008D4834" w:rsidRDefault="00B12EF1" w:rsidP="008D48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4834">
              <w:rPr>
                <w:rFonts w:ascii="Times New Roman" w:eastAsia="Times New Roman" w:hAnsi="Times New Roman" w:cs="Times New Roman"/>
                <w:color w:val="000000"/>
              </w:rPr>
              <w:t xml:space="preserve">0006828 </w:t>
            </w:r>
          </w:p>
        </w:tc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E093" w14:textId="77777777" w:rsidR="00B12EF1" w:rsidRPr="008D4834" w:rsidRDefault="00B12EF1" w:rsidP="008D48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D4834">
              <w:rPr>
                <w:rFonts w:ascii="Times New Roman" w:eastAsia="Times New Roman" w:hAnsi="Times New Roman" w:cs="Times New Roman"/>
                <w:color w:val="000000"/>
              </w:rPr>
              <w:t>manganese</w:t>
            </w:r>
            <w:proofErr w:type="gramEnd"/>
            <w:r w:rsidRPr="008D4834">
              <w:rPr>
                <w:rFonts w:ascii="Times New Roman" w:eastAsia="Times New Roman" w:hAnsi="Times New Roman" w:cs="Times New Roman"/>
                <w:color w:val="000000"/>
              </w:rPr>
              <w:t xml:space="preserve"> ion transport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35374" w14:textId="65D632EC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39EB" w14:textId="125F1A8C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45C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CFBA" w14:textId="024EC628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45C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E6DD" w14:textId="6B8184EC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245C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B12EF1" w:rsidRPr="008D4834" w14:paraId="6AAA9D91" w14:textId="77777777" w:rsidTr="00B12EF1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1468" w14:textId="77777777" w:rsidR="00B12EF1" w:rsidRPr="008D4834" w:rsidRDefault="00B12EF1" w:rsidP="008D48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4834">
              <w:rPr>
                <w:rFonts w:ascii="Times New Roman" w:eastAsia="Times New Roman" w:hAnsi="Times New Roman" w:cs="Times New Roman"/>
                <w:color w:val="000000"/>
              </w:rPr>
              <w:t xml:space="preserve">0016491 </w:t>
            </w:r>
          </w:p>
        </w:tc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BB2A6" w14:textId="77777777" w:rsidR="00B12EF1" w:rsidRPr="008D4834" w:rsidRDefault="00B12EF1" w:rsidP="008D48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4834">
              <w:rPr>
                <w:rFonts w:ascii="Times New Roman" w:eastAsia="Times New Roman" w:hAnsi="Times New Roman" w:cs="Times New Roman"/>
                <w:color w:val="000000"/>
              </w:rPr>
              <w:t>oxidoreductase</w:t>
            </w:r>
            <w:proofErr w:type="spellEnd"/>
            <w:proofErr w:type="gramEnd"/>
            <w:r w:rsidRPr="008D4834">
              <w:rPr>
                <w:rFonts w:ascii="Times New Roman" w:eastAsia="Times New Roman" w:hAnsi="Times New Roman" w:cs="Times New Roman"/>
                <w:color w:val="000000"/>
              </w:rPr>
              <w:t xml:space="preserve"> activity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14E1E" w14:textId="63D1D89B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59C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E9723" w14:textId="472C764B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59C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8E311" w14:textId="4754E6BD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59C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FCB5" w14:textId="5FBD2A8A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59C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B12EF1" w:rsidRPr="008D4834" w14:paraId="1F059C29" w14:textId="77777777" w:rsidTr="00B12EF1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C082" w14:textId="77777777" w:rsidR="00B12EF1" w:rsidRPr="008D4834" w:rsidRDefault="00B12EF1" w:rsidP="008D48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4834">
              <w:rPr>
                <w:rFonts w:ascii="Times New Roman" w:eastAsia="Times New Roman" w:hAnsi="Times New Roman" w:cs="Times New Roman"/>
                <w:color w:val="000000"/>
              </w:rPr>
              <w:t xml:space="preserve">0055114 </w:t>
            </w:r>
          </w:p>
        </w:tc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063A" w14:textId="77777777" w:rsidR="00B12EF1" w:rsidRPr="008D4834" w:rsidRDefault="00B12EF1" w:rsidP="008D48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D4834">
              <w:rPr>
                <w:rFonts w:ascii="Times New Roman" w:eastAsia="Times New Roman" w:hAnsi="Times New Roman" w:cs="Times New Roman"/>
                <w:color w:val="000000"/>
              </w:rPr>
              <w:t>oxidation</w:t>
            </w:r>
            <w:proofErr w:type="gramEnd"/>
            <w:r w:rsidRPr="008D4834">
              <w:rPr>
                <w:rFonts w:ascii="Times New Roman" w:eastAsia="Times New Roman" w:hAnsi="Times New Roman" w:cs="Times New Roman"/>
                <w:color w:val="000000"/>
              </w:rPr>
              <w:t xml:space="preserve">-reduction process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D873" w14:textId="7FDD3CC8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1DE6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BDDE" w14:textId="5A2F4B5C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1DE6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E4DC" w14:textId="158E207D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1DE6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0A564" w14:textId="5E1B9E7C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1DE6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B12EF1" w:rsidRPr="008D4834" w14:paraId="593A0F12" w14:textId="77777777" w:rsidTr="00B12EF1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49887" w14:textId="77777777" w:rsidR="00B12EF1" w:rsidRPr="008D4834" w:rsidRDefault="00B12EF1" w:rsidP="008D48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4834">
              <w:rPr>
                <w:rFonts w:ascii="Times New Roman" w:eastAsia="Times New Roman" w:hAnsi="Times New Roman" w:cs="Times New Roman"/>
                <w:color w:val="000000"/>
              </w:rPr>
              <w:t xml:space="preserve">0016209 </w:t>
            </w:r>
          </w:p>
        </w:tc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3F66" w14:textId="77777777" w:rsidR="00B12EF1" w:rsidRPr="008D4834" w:rsidRDefault="00B12EF1" w:rsidP="008D48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D4834">
              <w:rPr>
                <w:rFonts w:ascii="Times New Roman" w:eastAsia="Times New Roman" w:hAnsi="Times New Roman" w:cs="Times New Roman"/>
                <w:color w:val="000000"/>
              </w:rPr>
              <w:t>antioxidant</w:t>
            </w:r>
            <w:proofErr w:type="gramEnd"/>
            <w:r w:rsidRPr="008D4834">
              <w:rPr>
                <w:rFonts w:ascii="Times New Roman" w:eastAsia="Times New Roman" w:hAnsi="Times New Roman" w:cs="Times New Roman"/>
                <w:color w:val="000000"/>
              </w:rPr>
              <w:t xml:space="preserve"> activity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E30D" w14:textId="6C473E88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1A11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4FFF" w14:textId="448C1507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1A11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E784" w14:textId="69DD5459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1A11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692CA" w14:textId="526FB266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12EF1" w:rsidRPr="008D4834" w14:paraId="079247DE" w14:textId="77777777" w:rsidTr="00B12EF1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0E84" w14:textId="77777777" w:rsidR="00B12EF1" w:rsidRPr="008D4834" w:rsidRDefault="00B12EF1" w:rsidP="008D48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4834">
              <w:rPr>
                <w:rFonts w:ascii="Times New Roman" w:eastAsia="Times New Roman" w:hAnsi="Times New Roman" w:cs="Times New Roman"/>
                <w:color w:val="000000"/>
              </w:rPr>
              <w:t xml:space="preserve">0016668 </w:t>
            </w:r>
          </w:p>
        </w:tc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6A3C9" w14:textId="77777777" w:rsidR="00B12EF1" w:rsidRPr="008D4834" w:rsidRDefault="00B12EF1" w:rsidP="008D48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4834">
              <w:rPr>
                <w:rFonts w:ascii="Times New Roman" w:eastAsia="Times New Roman" w:hAnsi="Times New Roman" w:cs="Times New Roman"/>
                <w:color w:val="000000"/>
              </w:rPr>
              <w:t>oxidoreductase</w:t>
            </w:r>
            <w:proofErr w:type="spellEnd"/>
            <w:proofErr w:type="gramEnd"/>
            <w:r w:rsidRPr="008D4834">
              <w:rPr>
                <w:rFonts w:ascii="Times New Roman" w:eastAsia="Times New Roman" w:hAnsi="Times New Roman" w:cs="Times New Roman"/>
                <w:color w:val="000000"/>
              </w:rPr>
              <w:t xml:space="preserve"> activity, acting on a sulfur group of donors, NAD(P) as acceptor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3AF3" w14:textId="4EFA3099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54A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04973" w14:textId="50ED203B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54A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EC46C" w14:textId="250CBC1A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54A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68FC" w14:textId="221BC1A8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12EF1" w:rsidRPr="008D4834" w14:paraId="1AE251B8" w14:textId="77777777" w:rsidTr="00B12EF1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BCB98" w14:textId="06F50090" w:rsidR="00B12EF1" w:rsidRPr="008D4834" w:rsidRDefault="00B12EF1" w:rsidP="008D48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4834">
              <w:rPr>
                <w:rFonts w:ascii="Times New Roman" w:eastAsia="Times New Roman" w:hAnsi="Times New Roman" w:cs="Times New Roman"/>
                <w:color w:val="000000"/>
              </w:rPr>
              <w:t>0015418</w:t>
            </w:r>
            <w:r w:rsidRPr="00B12EF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45AF" w14:textId="77777777" w:rsidR="00B12EF1" w:rsidRPr="008D4834" w:rsidRDefault="00B12EF1" w:rsidP="008D48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D4834">
              <w:rPr>
                <w:rFonts w:ascii="Times New Roman" w:eastAsia="Times New Roman" w:hAnsi="Times New Roman" w:cs="Times New Roman"/>
                <w:color w:val="000000"/>
              </w:rPr>
              <w:t>quaternary</w:t>
            </w:r>
            <w:proofErr w:type="gramEnd"/>
            <w:r w:rsidRPr="008D4834">
              <w:rPr>
                <w:rFonts w:ascii="Times New Roman" w:eastAsia="Times New Roman" w:hAnsi="Times New Roman" w:cs="Times New Roman"/>
                <w:color w:val="000000"/>
              </w:rPr>
              <w:t>-ammonium-compound-transporting ATPase activity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1EA4" w14:textId="18219D30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535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7224" w14:textId="4C1335BB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535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8C99" w14:textId="67841D94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81ED" w14:textId="060286B0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12EF1" w:rsidRPr="008D4834" w14:paraId="6EDCC3A8" w14:textId="77777777" w:rsidTr="00B12EF1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BF28" w14:textId="69589911" w:rsidR="00B12EF1" w:rsidRPr="008D4834" w:rsidRDefault="00B12EF1" w:rsidP="008D48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4834">
              <w:rPr>
                <w:rFonts w:ascii="Times New Roman" w:eastAsia="Times New Roman" w:hAnsi="Times New Roman" w:cs="Times New Roman"/>
                <w:color w:val="000000"/>
              </w:rPr>
              <w:t>0015695</w:t>
            </w:r>
            <w:r w:rsidRPr="00B12EF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34E08" w14:textId="77777777" w:rsidR="00B12EF1" w:rsidRPr="008D4834" w:rsidRDefault="00B12EF1" w:rsidP="008D48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D4834">
              <w:rPr>
                <w:rFonts w:ascii="Times New Roman" w:eastAsia="Times New Roman" w:hAnsi="Times New Roman" w:cs="Times New Roman"/>
                <w:color w:val="000000"/>
              </w:rPr>
              <w:t>organic</w:t>
            </w:r>
            <w:proofErr w:type="gramEnd"/>
            <w:r w:rsidRPr="008D483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8D4834">
              <w:rPr>
                <w:rFonts w:ascii="Times New Roman" w:eastAsia="Times New Roman" w:hAnsi="Times New Roman" w:cs="Times New Roman"/>
                <w:color w:val="000000"/>
              </w:rPr>
              <w:t>cation</w:t>
            </w:r>
            <w:proofErr w:type="spellEnd"/>
            <w:r w:rsidRPr="008D4834">
              <w:rPr>
                <w:rFonts w:ascii="Times New Roman" w:eastAsia="Times New Roman" w:hAnsi="Times New Roman" w:cs="Times New Roman"/>
                <w:color w:val="000000"/>
              </w:rPr>
              <w:t xml:space="preserve"> transport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53CFC" w14:textId="388FC2EE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4A26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4C3D" w14:textId="76AC15B0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4A26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9EF1" w14:textId="09995408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7D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7B22" w14:textId="35AB7643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7D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12EF1" w:rsidRPr="008D4834" w14:paraId="1CED411E" w14:textId="77777777" w:rsidTr="00B12EF1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EB0F" w14:textId="55884F57" w:rsidR="00B12EF1" w:rsidRPr="008D4834" w:rsidRDefault="00B12EF1" w:rsidP="008D48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4834">
              <w:rPr>
                <w:rFonts w:ascii="Times New Roman" w:eastAsia="Times New Roman" w:hAnsi="Times New Roman" w:cs="Times New Roman"/>
                <w:color w:val="000000"/>
              </w:rPr>
              <w:t>0015697</w:t>
            </w:r>
            <w:r w:rsidRPr="00B12EF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86F00" w14:textId="77777777" w:rsidR="00B12EF1" w:rsidRPr="008D4834" w:rsidRDefault="00B12EF1" w:rsidP="008D48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D4834">
              <w:rPr>
                <w:rFonts w:ascii="Times New Roman" w:eastAsia="Times New Roman" w:hAnsi="Times New Roman" w:cs="Times New Roman"/>
                <w:color w:val="000000"/>
              </w:rPr>
              <w:t>quaternary</w:t>
            </w:r>
            <w:proofErr w:type="gramEnd"/>
            <w:r w:rsidRPr="008D4834">
              <w:rPr>
                <w:rFonts w:ascii="Times New Roman" w:eastAsia="Times New Roman" w:hAnsi="Times New Roman" w:cs="Times New Roman"/>
                <w:color w:val="000000"/>
              </w:rPr>
              <w:t xml:space="preserve"> ammonium group transport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1097" w14:textId="6F6DCA9B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5D16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45689" w14:textId="15C8A6F8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5D16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8BE7" w14:textId="5A397E9D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7D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F75C" w14:textId="0DE4BC56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7D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12EF1" w:rsidRPr="008D4834" w14:paraId="472DD2D1" w14:textId="77777777" w:rsidTr="00B12EF1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7D452" w14:textId="5DAA5E5F" w:rsidR="00B12EF1" w:rsidRPr="008D4834" w:rsidRDefault="00B12EF1" w:rsidP="00B12E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4834">
              <w:rPr>
                <w:rFonts w:ascii="Times New Roman" w:eastAsia="Times New Roman" w:hAnsi="Times New Roman" w:cs="Times New Roman"/>
                <w:color w:val="000000"/>
              </w:rPr>
              <w:t>0030104</w:t>
            </w:r>
            <w:r w:rsidRPr="00B12EF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91F03" w14:textId="77777777" w:rsidR="00B12EF1" w:rsidRPr="008D4834" w:rsidRDefault="00B12EF1" w:rsidP="008D48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D4834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  <w:proofErr w:type="gramEnd"/>
            <w:r w:rsidRPr="008D4834">
              <w:rPr>
                <w:rFonts w:ascii="Times New Roman" w:eastAsia="Times New Roman" w:hAnsi="Times New Roman" w:cs="Times New Roman"/>
                <w:color w:val="000000"/>
              </w:rPr>
              <w:t xml:space="preserve"> homeostasis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78C09" w14:textId="33A93563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561E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3F5DB" w14:textId="141F23D1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561E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BC26E" w14:textId="6ABB205A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7D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B0B5" w14:textId="1B19FA79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7D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12EF1" w:rsidRPr="008D4834" w14:paraId="5D2CE640" w14:textId="77777777" w:rsidTr="00B12EF1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6535" w14:textId="77777777" w:rsidR="00B12EF1" w:rsidRPr="008D4834" w:rsidRDefault="00B12EF1" w:rsidP="008D48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4834">
              <w:rPr>
                <w:rFonts w:ascii="Times New Roman" w:eastAsia="Times New Roman" w:hAnsi="Times New Roman" w:cs="Times New Roman"/>
                <w:color w:val="000000"/>
              </w:rPr>
              <w:t xml:space="preserve">0042592 </w:t>
            </w:r>
          </w:p>
        </w:tc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6E74" w14:textId="77777777" w:rsidR="00B12EF1" w:rsidRPr="008D4834" w:rsidRDefault="00B12EF1" w:rsidP="008D48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D4834">
              <w:rPr>
                <w:rFonts w:ascii="Times New Roman" w:eastAsia="Times New Roman" w:hAnsi="Times New Roman" w:cs="Times New Roman"/>
                <w:color w:val="000000"/>
              </w:rPr>
              <w:t>homeostatic</w:t>
            </w:r>
            <w:proofErr w:type="gramEnd"/>
            <w:r w:rsidRPr="008D4834">
              <w:rPr>
                <w:rFonts w:ascii="Times New Roman" w:eastAsia="Times New Roman" w:hAnsi="Times New Roman" w:cs="Times New Roman"/>
                <w:color w:val="000000"/>
              </w:rPr>
              <w:t xml:space="preserve"> process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4DED" w14:textId="06AFE537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74F1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6B9F" w14:textId="04D6D23D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74F1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9632A" w14:textId="27D51C4D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7D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E2922" w14:textId="4EAAB585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7D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12EF1" w:rsidRPr="008D4834" w14:paraId="35D4B8F8" w14:textId="77777777" w:rsidTr="00B12EF1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0A7B" w14:textId="77777777" w:rsidR="00B12EF1" w:rsidRPr="008D4834" w:rsidRDefault="00B12EF1" w:rsidP="008D48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4834">
              <w:rPr>
                <w:rFonts w:ascii="Times New Roman" w:eastAsia="Times New Roman" w:hAnsi="Times New Roman" w:cs="Times New Roman"/>
                <w:color w:val="000000"/>
              </w:rPr>
              <w:t>0015990</w:t>
            </w:r>
          </w:p>
        </w:tc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D35F" w14:textId="77777777" w:rsidR="00B12EF1" w:rsidRPr="008D4834" w:rsidRDefault="00B12EF1" w:rsidP="008D48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D4834">
              <w:rPr>
                <w:rFonts w:ascii="Times New Roman" w:eastAsia="Times New Roman" w:hAnsi="Times New Roman" w:cs="Times New Roman"/>
                <w:color w:val="000000"/>
              </w:rPr>
              <w:t>electron</w:t>
            </w:r>
            <w:proofErr w:type="gramEnd"/>
            <w:r w:rsidRPr="008D4834">
              <w:rPr>
                <w:rFonts w:ascii="Times New Roman" w:eastAsia="Times New Roman" w:hAnsi="Times New Roman" w:cs="Times New Roman"/>
                <w:color w:val="000000"/>
              </w:rPr>
              <w:t xml:space="preserve"> transport coupled proton transport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B050" w14:textId="451C6208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1F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DCDE0" w14:textId="4B20FD18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2BD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B191" w14:textId="15C08062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6BD1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BB14" w14:textId="3AC040C1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6BD1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B12EF1" w:rsidRPr="008D4834" w14:paraId="7C5BC36C" w14:textId="77777777" w:rsidTr="00B12EF1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8DF9B" w14:textId="77777777" w:rsidR="00B12EF1" w:rsidRPr="008D4834" w:rsidRDefault="00B12EF1" w:rsidP="008D48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4834">
              <w:rPr>
                <w:rFonts w:ascii="Times New Roman" w:eastAsia="Times New Roman" w:hAnsi="Times New Roman" w:cs="Times New Roman"/>
                <w:color w:val="000000"/>
              </w:rPr>
              <w:t xml:space="preserve">0016679 </w:t>
            </w:r>
          </w:p>
        </w:tc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0B2A" w14:textId="77777777" w:rsidR="00B12EF1" w:rsidRPr="008D4834" w:rsidRDefault="00B12EF1" w:rsidP="008D48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4834">
              <w:rPr>
                <w:rFonts w:ascii="Times New Roman" w:eastAsia="Times New Roman" w:hAnsi="Times New Roman" w:cs="Times New Roman"/>
                <w:color w:val="000000"/>
              </w:rPr>
              <w:t>oxidoreductase</w:t>
            </w:r>
            <w:proofErr w:type="spellEnd"/>
            <w:proofErr w:type="gramEnd"/>
            <w:r w:rsidRPr="008D4834">
              <w:rPr>
                <w:rFonts w:ascii="Times New Roman" w:eastAsia="Times New Roman" w:hAnsi="Times New Roman" w:cs="Times New Roman"/>
                <w:color w:val="000000"/>
              </w:rPr>
              <w:t xml:space="preserve"> activity, acting on </w:t>
            </w:r>
            <w:proofErr w:type="spellStart"/>
            <w:r w:rsidRPr="008D4834">
              <w:rPr>
                <w:rFonts w:ascii="Times New Roman" w:eastAsia="Times New Roman" w:hAnsi="Times New Roman" w:cs="Times New Roman"/>
                <w:color w:val="000000"/>
              </w:rPr>
              <w:t>diphenols</w:t>
            </w:r>
            <w:proofErr w:type="spellEnd"/>
            <w:r w:rsidRPr="008D4834">
              <w:rPr>
                <w:rFonts w:ascii="Times New Roman" w:eastAsia="Times New Roman" w:hAnsi="Times New Roman" w:cs="Times New Roman"/>
                <w:color w:val="000000"/>
              </w:rPr>
              <w:t xml:space="preserve"> and related substances as donors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3F32B" w14:textId="5BBCF2E7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1F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49935" w14:textId="4B9A5171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2BD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4A5D" w14:textId="4084C798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36E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AFE6" w14:textId="6B7EB12F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36E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B12EF1" w:rsidRPr="008D4834" w14:paraId="5650646A" w14:textId="77777777" w:rsidTr="00B12EF1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50144" w14:textId="77777777" w:rsidR="00B12EF1" w:rsidRPr="008D4834" w:rsidRDefault="00B12EF1" w:rsidP="008D48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4834">
              <w:rPr>
                <w:rFonts w:ascii="Times New Roman" w:eastAsia="Times New Roman" w:hAnsi="Times New Roman" w:cs="Times New Roman"/>
                <w:color w:val="000000"/>
              </w:rPr>
              <w:t xml:space="preserve">0016682 </w:t>
            </w:r>
          </w:p>
        </w:tc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716F" w14:textId="77777777" w:rsidR="00B12EF1" w:rsidRPr="008D4834" w:rsidRDefault="00B12EF1" w:rsidP="008D48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4834">
              <w:rPr>
                <w:rFonts w:ascii="Times New Roman" w:eastAsia="Times New Roman" w:hAnsi="Times New Roman" w:cs="Times New Roman"/>
                <w:color w:val="000000"/>
              </w:rPr>
              <w:t>oxidoreductase</w:t>
            </w:r>
            <w:proofErr w:type="spellEnd"/>
            <w:proofErr w:type="gramEnd"/>
            <w:r w:rsidRPr="008D4834">
              <w:rPr>
                <w:rFonts w:ascii="Times New Roman" w:eastAsia="Times New Roman" w:hAnsi="Times New Roman" w:cs="Times New Roman"/>
                <w:color w:val="000000"/>
              </w:rPr>
              <w:t xml:space="preserve"> activity, acting on </w:t>
            </w:r>
            <w:proofErr w:type="spellStart"/>
            <w:r w:rsidRPr="008D4834">
              <w:rPr>
                <w:rFonts w:ascii="Times New Roman" w:eastAsia="Times New Roman" w:hAnsi="Times New Roman" w:cs="Times New Roman"/>
                <w:color w:val="000000"/>
              </w:rPr>
              <w:t>diphenols</w:t>
            </w:r>
            <w:proofErr w:type="spellEnd"/>
            <w:r w:rsidRPr="008D4834">
              <w:rPr>
                <w:rFonts w:ascii="Times New Roman" w:eastAsia="Times New Roman" w:hAnsi="Times New Roman" w:cs="Times New Roman"/>
                <w:color w:val="000000"/>
              </w:rPr>
              <w:t xml:space="preserve"> and related substances as donors, oxygen as acceptor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28018" w14:textId="1A752865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1F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91194" w14:textId="7A334014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2BD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3414" w14:textId="7219D7E4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050A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D0E3" w14:textId="0F666958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050A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B12EF1" w:rsidRPr="008D4834" w14:paraId="317E21F5" w14:textId="77777777" w:rsidTr="00B12EF1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0914" w14:textId="77777777" w:rsidR="00B12EF1" w:rsidRPr="008D4834" w:rsidRDefault="00B12EF1" w:rsidP="008D48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4834">
              <w:rPr>
                <w:rFonts w:ascii="Times New Roman" w:eastAsia="Times New Roman" w:hAnsi="Times New Roman" w:cs="Times New Roman"/>
                <w:color w:val="000000"/>
              </w:rPr>
              <w:t>0004791</w:t>
            </w:r>
          </w:p>
        </w:tc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E248C" w14:textId="77777777" w:rsidR="00B12EF1" w:rsidRPr="008D4834" w:rsidRDefault="00B12EF1" w:rsidP="008D48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4834">
              <w:rPr>
                <w:rFonts w:ascii="Times New Roman" w:eastAsia="Times New Roman" w:hAnsi="Times New Roman" w:cs="Times New Roman"/>
                <w:color w:val="000000"/>
              </w:rPr>
              <w:t>thioredoxin</w:t>
            </w:r>
            <w:proofErr w:type="spellEnd"/>
            <w:proofErr w:type="gramEnd"/>
            <w:r w:rsidRPr="008D4834">
              <w:rPr>
                <w:rFonts w:ascii="Times New Roman" w:eastAsia="Times New Roman" w:hAnsi="Times New Roman" w:cs="Times New Roman"/>
                <w:color w:val="000000"/>
              </w:rPr>
              <w:t xml:space="preserve">-disulfide </w:t>
            </w:r>
            <w:proofErr w:type="spellStart"/>
            <w:r w:rsidRPr="008D4834">
              <w:rPr>
                <w:rFonts w:ascii="Times New Roman" w:eastAsia="Times New Roman" w:hAnsi="Times New Roman" w:cs="Times New Roman"/>
                <w:color w:val="000000"/>
              </w:rPr>
              <w:t>reductase</w:t>
            </w:r>
            <w:proofErr w:type="spellEnd"/>
            <w:r w:rsidRPr="008D4834">
              <w:rPr>
                <w:rFonts w:ascii="Times New Roman" w:eastAsia="Times New Roman" w:hAnsi="Times New Roman" w:cs="Times New Roman"/>
                <w:color w:val="000000"/>
              </w:rPr>
              <w:t xml:space="preserve"> activity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CF85C" w14:textId="3283E8C7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1F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B1AB" w14:textId="1B2E2BEA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2BD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CDB91" w14:textId="4D459F95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2CA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1979" w14:textId="40B707F6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1CE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12EF1" w:rsidRPr="008D4834" w14:paraId="0AC881BD" w14:textId="77777777" w:rsidTr="00B12EF1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9762A" w14:textId="77777777" w:rsidR="00B12EF1" w:rsidRPr="008D4834" w:rsidRDefault="00B12EF1" w:rsidP="008D48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4834">
              <w:rPr>
                <w:rFonts w:ascii="Times New Roman" w:eastAsia="Times New Roman" w:hAnsi="Times New Roman" w:cs="Times New Roman"/>
                <w:color w:val="000000"/>
              </w:rPr>
              <w:t>0015226</w:t>
            </w:r>
          </w:p>
        </w:tc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71201" w14:textId="77777777" w:rsidR="00B12EF1" w:rsidRPr="008D4834" w:rsidRDefault="00B12EF1" w:rsidP="008D48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4834">
              <w:rPr>
                <w:rFonts w:ascii="Times New Roman" w:eastAsia="Times New Roman" w:hAnsi="Times New Roman" w:cs="Times New Roman"/>
                <w:color w:val="000000"/>
              </w:rPr>
              <w:t>carnitine</w:t>
            </w:r>
            <w:proofErr w:type="spellEnd"/>
            <w:proofErr w:type="gramEnd"/>
            <w:r w:rsidRPr="008D483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8D4834">
              <w:rPr>
                <w:rFonts w:ascii="Times New Roman" w:eastAsia="Times New Roman" w:hAnsi="Times New Roman" w:cs="Times New Roman"/>
                <w:color w:val="000000"/>
              </w:rPr>
              <w:t>transmembrane</w:t>
            </w:r>
            <w:proofErr w:type="spellEnd"/>
            <w:r w:rsidRPr="008D4834">
              <w:rPr>
                <w:rFonts w:ascii="Times New Roman" w:eastAsia="Times New Roman" w:hAnsi="Times New Roman" w:cs="Times New Roman"/>
                <w:color w:val="000000"/>
              </w:rPr>
              <w:t xml:space="preserve"> transporter activity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AE05" w14:textId="7069EB40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1F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C0D2" w14:textId="5557722B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2BD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C0B4F" w14:textId="6491564C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F2CA9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AB96E" w14:textId="48B945CD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1CE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12EF1" w:rsidRPr="008D4834" w14:paraId="6052F765" w14:textId="77777777" w:rsidTr="00B12EF1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DBCB" w14:textId="77777777" w:rsidR="00B12EF1" w:rsidRPr="008D4834" w:rsidRDefault="00B12EF1" w:rsidP="008D48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4834">
              <w:rPr>
                <w:rFonts w:ascii="Times New Roman" w:eastAsia="Times New Roman" w:hAnsi="Times New Roman" w:cs="Times New Roman"/>
                <w:color w:val="000000"/>
              </w:rPr>
              <w:t>0004601</w:t>
            </w:r>
          </w:p>
        </w:tc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DD40F" w14:textId="77777777" w:rsidR="00B12EF1" w:rsidRPr="008D4834" w:rsidRDefault="00B12EF1" w:rsidP="008D48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D4834">
              <w:rPr>
                <w:rFonts w:ascii="Times New Roman" w:eastAsia="Times New Roman" w:hAnsi="Times New Roman" w:cs="Times New Roman"/>
                <w:color w:val="000000"/>
              </w:rPr>
              <w:t>peroxidase</w:t>
            </w:r>
            <w:proofErr w:type="gramEnd"/>
            <w:r w:rsidRPr="008D4834">
              <w:rPr>
                <w:rFonts w:ascii="Times New Roman" w:eastAsia="Times New Roman" w:hAnsi="Times New Roman" w:cs="Times New Roman"/>
                <w:color w:val="000000"/>
              </w:rPr>
              <w:t xml:space="preserve"> activity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D3112" w14:textId="132CC284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1F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04F69" w14:textId="16C3C460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2BD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3611C" w14:textId="568EE45D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092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53A6" w14:textId="06B7B6B9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1CE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12EF1" w:rsidRPr="008D4834" w14:paraId="68E98E79" w14:textId="77777777" w:rsidTr="00B12EF1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D3B4" w14:textId="77777777" w:rsidR="00B12EF1" w:rsidRPr="008D4834" w:rsidRDefault="00B12EF1" w:rsidP="008D48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4834">
              <w:rPr>
                <w:rFonts w:ascii="Times New Roman" w:eastAsia="Times New Roman" w:hAnsi="Times New Roman" w:cs="Times New Roman"/>
                <w:color w:val="000000"/>
              </w:rPr>
              <w:t>0015837</w:t>
            </w:r>
          </w:p>
        </w:tc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7D74" w14:textId="77777777" w:rsidR="00B12EF1" w:rsidRPr="008D4834" w:rsidRDefault="00B12EF1" w:rsidP="008D48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D4834">
              <w:rPr>
                <w:rFonts w:ascii="Times New Roman" w:eastAsia="Times New Roman" w:hAnsi="Times New Roman" w:cs="Times New Roman"/>
                <w:color w:val="000000"/>
              </w:rPr>
              <w:t>amine</w:t>
            </w:r>
            <w:proofErr w:type="gramEnd"/>
            <w:r w:rsidRPr="008D4834">
              <w:rPr>
                <w:rFonts w:ascii="Times New Roman" w:eastAsia="Times New Roman" w:hAnsi="Times New Roman" w:cs="Times New Roman"/>
                <w:color w:val="000000"/>
              </w:rPr>
              <w:t xml:space="preserve"> transport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8958C" w14:textId="22C34985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1F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DDD7E" w14:textId="6F5147CD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2BD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2F78" w14:textId="42DB9C80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092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02CF" w14:textId="50E9843D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1CE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12EF1" w:rsidRPr="008D4834" w14:paraId="52B19311" w14:textId="77777777" w:rsidTr="00B12EF1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988A" w14:textId="77777777" w:rsidR="00B12EF1" w:rsidRPr="008D4834" w:rsidRDefault="00B12EF1" w:rsidP="008D48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4834">
              <w:rPr>
                <w:rFonts w:ascii="Times New Roman" w:eastAsia="Times New Roman" w:hAnsi="Times New Roman" w:cs="Times New Roman"/>
                <w:color w:val="000000"/>
              </w:rPr>
              <w:t>0015838</w:t>
            </w:r>
          </w:p>
        </w:tc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7C524" w14:textId="77777777" w:rsidR="00B12EF1" w:rsidRPr="008D4834" w:rsidRDefault="00B12EF1" w:rsidP="008D48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D4834">
              <w:rPr>
                <w:rFonts w:ascii="Times New Roman" w:eastAsia="Times New Roman" w:hAnsi="Times New Roman" w:cs="Times New Roman"/>
                <w:color w:val="000000"/>
              </w:rPr>
              <w:t>amino</w:t>
            </w:r>
            <w:proofErr w:type="gramEnd"/>
            <w:r w:rsidRPr="008D4834">
              <w:rPr>
                <w:rFonts w:ascii="Times New Roman" w:eastAsia="Times New Roman" w:hAnsi="Times New Roman" w:cs="Times New Roman"/>
                <w:color w:val="000000"/>
              </w:rPr>
              <w:t xml:space="preserve">-acid </w:t>
            </w:r>
            <w:proofErr w:type="spellStart"/>
            <w:r w:rsidRPr="008D4834">
              <w:rPr>
                <w:rFonts w:ascii="Times New Roman" w:eastAsia="Times New Roman" w:hAnsi="Times New Roman" w:cs="Times New Roman"/>
                <w:color w:val="000000"/>
              </w:rPr>
              <w:t>betaine</w:t>
            </w:r>
            <w:proofErr w:type="spellEnd"/>
            <w:r w:rsidRPr="008D4834">
              <w:rPr>
                <w:rFonts w:ascii="Times New Roman" w:eastAsia="Times New Roman" w:hAnsi="Times New Roman" w:cs="Times New Roman"/>
                <w:color w:val="000000"/>
              </w:rPr>
              <w:t xml:space="preserve"> transport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2DC35" w14:textId="3E0DE0F1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1F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A6D6" w14:textId="1C3C74C4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2BD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B2175" w14:textId="7E0FB6BC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092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F4471" w14:textId="2982F85F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1CE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12EF1" w:rsidRPr="008D4834" w14:paraId="2411F893" w14:textId="77777777" w:rsidTr="00B12EF1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3E239" w14:textId="77777777" w:rsidR="00B12EF1" w:rsidRPr="008D4834" w:rsidRDefault="00B12EF1" w:rsidP="008D48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4834">
              <w:rPr>
                <w:rFonts w:ascii="Times New Roman" w:eastAsia="Times New Roman" w:hAnsi="Times New Roman" w:cs="Times New Roman"/>
                <w:color w:val="000000"/>
              </w:rPr>
              <w:t>0016684</w:t>
            </w:r>
          </w:p>
        </w:tc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5F86" w14:textId="77777777" w:rsidR="00B12EF1" w:rsidRPr="008D4834" w:rsidRDefault="00B12EF1" w:rsidP="008D48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4834">
              <w:rPr>
                <w:rFonts w:ascii="Times New Roman" w:eastAsia="Times New Roman" w:hAnsi="Times New Roman" w:cs="Times New Roman"/>
                <w:color w:val="000000"/>
              </w:rPr>
              <w:t>oxidoreductase</w:t>
            </w:r>
            <w:proofErr w:type="spellEnd"/>
            <w:proofErr w:type="gramEnd"/>
            <w:r w:rsidRPr="008D4834">
              <w:rPr>
                <w:rFonts w:ascii="Times New Roman" w:eastAsia="Times New Roman" w:hAnsi="Times New Roman" w:cs="Times New Roman"/>
                <w:color w:val="000000"/>
              </w:rPr>
              <w:t xml:space="preserve"> activity, acting on peroxide as acceptor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F8814" w14:textId="597AF5FD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1F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119A" w14:textId="56584F41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2BD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40C79" w14:textId="3BE23B24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092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F5B65" w14:textId="207F10AE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1CE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12EF1" w:rsidRPr="008D4834" w14:paraId="3E7C3204" w14:textId="77777777" w:rsidTr="00B12EF1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F2CC" w14:textId="77777777" w:rsidR="00B12EF1" w:rsidRPr="008D4834" w:rsidRDefault="00B12EF1" w:rsidP="008D48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4834">
              <w:rPr>
                <w:rFonts w:ascii="Times New Roman" w:eastAsia="Times New Roman" w:hAnsi="Times New Roman" w:cs="Times New Roman"/>
                <w:color w:val="000000"/>
              </w:rPr>
              <w:t>0019430</w:t>
            </w:r>
          </w:p>
        </w:tc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45C51" w14:textId="77777777" w:rsidR="00B12EF1" w:rsidRPr="008D4834" w:rsidRDefault="00B12EF1" w:rsidP="008D48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D4834">
              <w:rPr>
                <w:rFonts w:ascii="Times New Roman" w:eastAsia="Times New Roman" w:hAnsi="Times New Roman" w:cs="Times New Roman"/>
                <w:color w:val="000000"/>
              </w:rPr>
              <w:t>removal</w:t>
            </w:r>
            <w:proofErr w:type="gramEnd"/>
            <w:r w:rsidRPr="008D4834">
              <w:rPr>
                <w:rFonts w:ascii="Times New Roman" w:eastAsia="Times New Roman" w:hAnsi="Times New Roman" w:cs="Times New Roman"/>
                <w:color w:val="000000"/>
              </w:rPr>
              <w:t xml:space="preserve"> of superoxide radicals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671F5" w14:textId="5A1A1E5C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1F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9860" w14:textId="14E55878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2BD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86295" w14:textId="71039CD5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092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AC174" w14:textId="45AFB795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1CE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12EF1" w:rsidRPr="008D4834" w14:paraId="1241AEFC" w14:textId="77777777" w:rsidTr="00B12EF1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7AA1B" w14:textId="77777777" w:rsidR="00B12EF1" w:rsidRPr="008D4834" w:rsidRDefault="00B12EF1" w:rsidP="008D48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4834">
              <w:rPr>
                <w:rFonts w:ascii="Times New Roman" w:eastAsia="Times New Roman" w:hAnsi="Times New Roman" w:cs="Times New Roman"/>
                <w:color w:val="000000"/>
              </w:rPr>
              <w:t>0031460</w:t>
            </w:r>
          </w:p>
        </w:tc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A1CD" w14:textId="77777777" w:rsidR="00B12EF1" w:rsidRPr="008D4834" w:rsidRDefault="00B12EF1" w:rsidP="008D48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D4834">
              <w:rPr>
                <w:rFonts w:ascii="Times New Roman" w:eastAsia="Times New Roman" w:hAnsi="Times New Roman" w:cs="Times New Roman"/>
                <w:color w:val="000000"/>
              </w:rPr>
              <w:t>glycine</w:t>
            </w:r>
            <w:proofErr w:type="gramEnd"/>
            <w:r w:rsidRPr="008D483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8D4834">
              <w:rPr>
                <w:rFonts w:ascii="Times New Roman" w:eastAsia="Times New Roman" w:hAnsi="Times New Roman" w:cs="Times New Roman"/>
                <w:color w:val="000000"/>
              </w:rPr>
              <w:t>betaine</w:t>
            </w:r>
            <w:proofErr w:type="spellEnd"/>
            <w:r w:rsidRPr="008D4834">
              <w:rPr>
                <w:rFonts w:ascii="Times New Roman" w:eastAsia="Times New Roman" w:hAnsi="Times New Roman" w:cs="Times New Roman"/>
                <w:color w:val="000000"/>
              </w:rPr>
              <w:t xml:space="preserve"> transport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D2711" w14:textId="5169B7D4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1F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078BD" w14:textId="3D7F9DA1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2BD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4C207" w14:textId="32A47F88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092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5871" w14:textId="012296D7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1CE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12EF1" w:rsidRPr="008D4834" w14:paraId="137A9A3A" w14:textId="77777777" w:rsidTr="00B12EF1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BB68" w14:textId="4043EA13" w:rsidR="00B12EF1" w:rsidRPr="008D4834" w:rsidRDefault="00B12EF1" w:rsidP="00B12E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4834">
              <w:rPr>
                <w:rFonts w:ascii="Times New Roman" w:eastAsia="Times New Roman" w:hAnsi="Times New Roman" w:cs="Times New Roman"/>
                <w:color w:val="000000"/>
              </w:rPr>
              <w:t>0048878</w:t>
            </w:r>
            <w:r w:rsidRPr="00B12EF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7806" w14:textId="77777777" w:rsidR="00B12EF1" w:rsidRPr="008D4834" w:rsidRDefault="00B12EF1" w:rsidP="008D48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D4834">
              <w:rPr>
                <w:rFonts w:ascii="Times New Roman" w:eastAsia="Times New Roman" w:hAnsi="Times New Roman" w:cs="Times New Roman"/>
                <w:color w:val="000000"/>
              </w:rPr>
              <w:t>chemical</w:t>
            </w:r>
            <w:proofErr w:type="gramEnd"/>
            <w:r w:rsidRPr="008D4834">
              <w:rPr>
                <w:rFonts w:ascii="Times New Roman" w:eastAsia="Times New Roman" w:hAnsi="Times New Roman" w:cs="Times New Roman"/>
                <w:color w:val="000000"/>
              </w:rPr>
              <w:t xml:space="preserve"> homeostasis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3FBE" w14:textId="1D06804F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71FB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3364" w14:textId="63CEFF81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2BD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F5539" w14:textId="6BBD4A76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092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55A00" w14:textId="27016310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1CE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12EF1" w:rsidRPr="008D4834" w14:paraId="6A66B047" w14:textId="77777777" w:rsidTr="00B12EF1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6FF2" w14:textId="77777777" w:rsidR="00B12EF1" w:rsidRPr="008D4834" w:rsidRDefault="00B12EF1" w:rsidP="008D48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4834">
              <w:rPr>
                <w:rFonts w:ascii="Times New Roman" w:eastAsia="Times New Roman" w:hAnsi="Times New Roman" w:cs="Times New Roman"/>
                <w:color w:val="000000"/>
              </w:rPr>
              <w:t xml:space="preserve">0050662 </w:t>
            </w:r>
          </w:p>
        </w:tc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27EB0" w14:textId="77777777" w:rsidR="00B12EF1" w:rsidRPr="008D4834" w:rsidRDefault="00B12EF1" w:rsidP="008D48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D4834">
              <w:rPr>
                <w:rFonts w:ascii="Times New Roman" w:eastAsia="Times New Roman" w:hAnsi="Times New Roman" w:cs="Times New Roman"/>
                <w:color w:val="000000"/>
              </w:rPr>
              <w:t>coenzyme</w:t>
            </w:r>
            <w:proofErr w:type="gramEnd"/>
            <w:r w:rsidRPr="008D4834">
              <w:rPr>
                <w:rFonts w:ascii="Times New Roman" w:eastAsia="Times New Roman" w:hAnsi="Times New Roman" w:cs="Times New Roman"/>
                <w:color w:val="000000"/>
              </w:rPr>
              <w:t xml:space="preserve"> binding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15BB" w14:textId="2B2232F4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58112" w14:textId="70A75944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B16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57D15" w14:textId="0C768FAA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C7DE5" w14:textId="7B42360D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1CE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12EF1" w:rsidRPr="008D4834" w14:paraId="153D5454" w14:textId="77777777" w:rsidTr="00B12EF1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577D4" w14:textId="77777777" w:rsidR="00B12EF1" w:rsidRPr="008D4834" w:rsidRDefault="00B12EF1" w:rsidP="008D48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4834">
              <w:rPr>
                <w:rFonts w:ascii="Times New Roman" w:eastAsia="Times New Roman" w:hAnsi="Times New Roman" w:cs="Times New Roman"/>
                <w:color w:val="000000"/>
              </w:rPr>
              <w:t>0046655</w:t>
            </w:r>
          </w:p>
        </w:tc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9FF0" w14:textId="77777777" w:rsidR="00B12EF1" w:rsidRPr="008D4834" w:rsidRDefault="00B12EF1" w:rsidP="008D48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D4834">
              <w:rPr>
                <w:rFonts w:ascii="Times New Roman" w:eastAsia="Times New Roman" w:hAnsi="Times New Roman" w:cs="Times New Roman"/>
                <w:color w:val="000000"/>
              </w:rPr>
              <w:t>folic</w:t>
            </w:r>
            <w:proofErr w:type="gramEnd"/>
            <w:r w:rsidRPr="008D4834">
              <w:rPr>
                <w:rFonts w:ascii="Times New Roman" w:eastAsia="Times New Roman" w:hAnsi="Times New Roman" w:cs="Times New Roman"/>
                <w:color w:val="000000"/>
              </w:rPr>
              <w:t xml:space="preserve"> acid metabolic process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E7C33" w14:textId="362082E0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F96D7" w14:textId="468EB860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1B16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A43F" w14:textId="708630D7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1E3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C058B" w14:textId="670C9559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1E3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12EF1" w:rsidRPr="008D4834" w14:paraId="3CC526D7" w14:textId="77777777" w:rsidTr="00B12EF1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8E225" w14:textId="77777777" w:rsidR="00B12EF1" w:rsidRPr="008D4834" w:rsidRDefault="00B12EF1" w:rsidP="008D48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483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0046656</w:t>
            </w:r>
          </w:p>
        </w:tc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9828" w14:textId="77777777" w:rsidR="00B12EF1" w:rsidRPr="008D4834" w:rsidRDefault="00B12EF1" w:rsidP="008D48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D4834">
              <w:rPr>
                <w:rFonts w:ascii="Times New Roman" w:eastAsia="Times New Roman" w:hAnsi="Times New Roman" w:cs="Times New Roman"/>
                <w:color w:val="000000"/>
              </w:rPr>
              <w:t>folic</w:t>
            </w:r>
            <w:proofErr w:type="gramEnd"/>
            <w:r w:rsidRPr="008D4834">
              <w:rPr>
                <w:rFonts w:ascii="Times New Roman" w:eastAsia="Times New Roman" w:hAnsi="Times New Roman" w:cs="Times New Roman"/>
                <w:color w:val="000000"/>
              </w:rPr>
              <w:t xml:space="preserve"> acid biosynthetic process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13F7" w14:textId="288ACE04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D7F9" w14:textId="7AE38D6B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6538" w14:textId="66767A3D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6C6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CF43" w14:textId="6A3C5B63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6C6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12EF1" w:rsidRPr="008D4834" w14:paraId="4EDCF5A0" w14:textId="77777777" w:rsidTr="00B12EF1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FD65A" w14:textId="77777777" w:rsidR="00B12EF1" w:rsidRPr="008D4834" w:rsidRDefault="00B12EF1" w:rsidP="008D48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4834">
              <w:rPr>
                <w:rFonts w:ascii="Times New Roman" w:eastAsia="Times New Roman" w:hAnsi="Times New Roman" w:cs="Times New Roman"/>
                <w:color w:val="000000"/>
              </w:rPr>
              <w:t>0004129</w:t>
            </w:r>
          </w:p>
        </w:tc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2924" w14:textId="77777777" w:rsidR="00B12EF1" w:rsidRPr="008D4834" w:rsidRDefault="00B12EF1" w:rsidP="008D48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D4834">
              <w:rPr>
                <w:rFonts w:ascii="Times New Roman" w:eastAsia="Times New Roman" w:hAnsi="Times New Roman" w:cs="Times New Roman"/>
                <w:color w:val="000000"/>
              </w:rPr>
              <w:t>cytochrome</w:t>
            </w:r>
            <w:proofErr w:type="gramEnd"/>
            <w:r w:rsidRPr="008D4834">
              <w:rPr>
                <w:rFonts w:ascii="Times New Roman" w:eastAsia="Times New Roman" w:hAnsi="Times New Roman" w:cs="Times New Roman"/>
                <w:color w:val="000000"/>
              </w:rPr>
              <w:t>-c oxidase activity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1A06" w14:textId="0034B773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2D2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5511D" w14:textId="668D78EB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2D2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A5F8" w14:textId="0F1B6EAE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176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CEC2A" w14:textId="03F429D6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176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B12EF1" w:rsidRPr="008D4834" w14:paraId="5AE1308A" w14:textId="77777777" w:rsidTr="00B12EF1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7EA66" w14:textId="1447E790" w:rsidR="00B12EF1" w:rsidRPr="008D4834" w:rsidRDefault="00B12EF1" w:rsidP="008D48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4834">
              <w:rPr>
                <w:rFonts w:ascii="Times New Roman" w:eastAsia="Times New Roman" w:hAnsi="Times New Roman" w:cs="Times New Roman"/>
                <w:color w:val="000000"/>
              </w:rPr>
              <w:t>0006091</w:t>
            </w:r>
            <w:r w:rsidRPr="00B12EF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F46A" w14:textId="77777777" w:rsidR="00B12EF1" w:rsidRPr="008D4834" w:rsidRDefault="00B12EF1" w:rsidP="008D48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D4834">
              <w:rPr>
                <w:rFonts w:ascii="Times New Roman" w:eastAsia="Times New Roman" w:hAnsi="Times New Roman" w:cs="Times New Roman"/>
                <w:color w:val="000000"/>
              </w:rPr>
              <w:t>generation</w:t>
            </w:r>
            <w:proofErr w:type="gramEnd"/>
            <w:r w:rsidRPr="008D4834">
              <w:rPr>
                <w:rFonts w:ascii="Times New Roman" w:eastAsia="Times New Roman" w:hAnsi="Times New Roman" w:cs="Times New Roman"/>
                <w:color w:val="000000"/>
              </w:rPr>
              <w:t xml:space="preserve"> of precursor metabolites and energy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86A8A" w14:textId="016E6144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2D2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BF66B" w14:textId="5C64CA67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2D2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28E1" w14:textId="68F03724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176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240EA" w14:textId="14958C40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176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B12EF1" w:rsidRPr="008D4834" w14:paraId="2F0F7F42" w14:textId="77777777" w:rsidTr="00B12EF1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00EAE" w14:textId="77777777" w:rsidR="00B12EF1" w:rsidRPr="008D4834" w:rsidRDefault="00B12EF1" w:rsidP="008D48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4834">
              <w:rPr>
                <w:rFonts w:ascii="Times New Roman" w:eastAsia="Times New Roman" w:hAnsi="Times New Roman" w:cs="Times New Roman"/>
                <w:color w:val="000000"/>
              </w:rPr>
              <w:t>0006123</w:t>
            </w:r>
          </w:p>
        </w:tc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D5F1" w14:textId="77777777" w:rsidR="00B12EF1" w:rsidRPr="008D4834" w:rsidRDefault="00B12EF1" w:rsidP="008D48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D4834">
              <w:rPr>
                <w:rFonts w:ascii="Times New Roman" w:eastAsia="Times New Roman" w:hAnsi="Times New Roman" w:cs="Times New Roman"/>
                <w:color w:val="000000"/>
              </w:rPr>
              <w:t>mitochondrial</w:t>
            </w:r>
            <w:proofErr w:type="gramEnd"/>
            <w:r w:rsidRPr="008D4834">
              <w:rPr>
                <w:rFonts w:ascii="Times New Roman" w:eastAsia="Times New Roman" w:hAnsi="Times New Roman" w:cs="Times New Roman"/>
                <w:color w:val="000000"/>
              </w:rPr>
              <w:t xml:space="preserve"> electron transport, cytochrome c to oxygen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693F" w14:textId="029620CF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2D2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88E8" w14:textId="21B5B500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2D2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1D8DE" w14:textId="6FC7152C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176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730D" w14:textId="483DD125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176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B12EF1" w:rsidRPr="008D4834" w14:paraId="665D397C" w14:textId="77777777" w:rsidTr="00B12EF1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D009" w14:textId="77777777" w:rsidR="00B12EF1" w:rsidRPr="008D4834" w:rsidRDefault="00B12EF1" w:rsidP="008D48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4834">
              <w:rPr>
                <w:rFonts w:ascii="Times New Roman" w:eastAsia="Times New Roman" w:hAnsi="Times New Roman" w:cs="Times New Roman"/>
                <w:color w:val="000000"/>
              </w:rPr>
              <w:t>0006812</w:t>
            </w:r>
          </w:p>
        </w:tc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A090" w14:textId="77777777" w:rsidR="00B12EF1" w:rsidRPr="008D4834" w:rsidRDefault="00B12EF1" w:rsidP="008D48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4834">
              <w:rPr>
                <w:rFonts w:ascii="Times New Roman" w:eastAsia="Times New Roman" w:hAnsi="Times New Roman" w:cs="Times New Roman"/>
                <w:color w:val="000000"/>
              </w:rPr>
              <w:t>cation</w:t>
            </w:r>
            <w:proofErr w:type="spellEnd"/>
            <w:proofErr w:type="gramEnd"/>
            <w:r w:rsidRPr="008D4834">
              <w:rPr>
                <w:rFonts w:ascii="Times New Roman" w:eastAsia="Times New Roman" w:hAnsi="Times New Roman" w:cs="Times New Roman"/>
                <w:color w:val="000000"/>
              </w:rPr>
              <w:t xml:space="preserve"> transport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AB677" w14:textId="54756267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2D2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C5E1" w14:textId="52ED83D6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2D2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209A1" w14:textId="42D1F557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176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2481" w14:textId="78357355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176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B12EF1" w:rsidRPr="008D4834" w14:paraId="24A41CA2" w14:textId="77777777" w:rsidTr="00B12EF1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34F9" w14:textId="77777777" w:rsidR="00B12EF1" w:rsidRPr="008D4834" w:rsidRDefault="00B12EF1" w:rsidP="008D48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4834">
              <w:rPr>
                <w:rFonts w:ascii="Times New Roman" w:eastAsia="Times New Roman" w:hAnsi="Times New Roman" w:cs="Times New Roman"/>
                <w:color w:val="000000"/>
              </w:rPr>
              <w:t>0015002</w:t>
            </w:r>
          </w:p>
        </w:tc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EFA6" w14:textId="77777777" w:rsidR="00B12EF1" w:rsidRPr="008D4834" w:rsidRDefault="00B12EF1" w:rsidP="008D48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4834">
              <w:rPr>
                <w:rFonts w:ascii="Times New Roman" w:eastAsia="Times New Roman" w:hAnsi="Times New Roman" w:cs="Times New Roman"/>
                <w:color w:val="000000"/>
              </w:rPr>
              <w:t>heme</w:t>
            </w:r>
            <w:proofErr w:type="spellEnd"/>
            <w:proofErr w:type="gramEnd"/>
            <w:r w:rsidRPr="008D4834">
              <w:rPr>
                <w:rFonts w:ascii="Times New Roman" w:eastAsia="Times New Roman" w:hAnsi="Times New Roman" w:cs="Times New Roman"/>
                <w:color w:val="000000"/>
              </w:rPr>
              <w:t>-copper terminal oxidase activity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A02E" w14:textId="364CE73B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2D2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6B544" w14:textId="7CE7837A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2D2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4C027" w14:textId="0DD527E4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176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C78D3" w14:textId="6830E400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176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B12EF1" w:rsidRPr="008D4834" w14:paraId="6967D748" w14:textId="77777777" w:rsidTr="00B12EF1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2E7F" w14:textId="77777777" w:rsidR="00B12EF1" w:rsidRPr="008D4834" w:rsidRDefault="00B12EF1" w:rsidP="008D48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4834">
              <w:rPr>
                <w:rFonts w:ascii="Times New Roman" w:eastAsia="Times New Roman" w:hAnsi="Times New Roman" w:cs="Times New Roman"/>
                <w:color w:val="000000"/>
              </w:rPr>
              <w:t>0016675</w:t>
            </w:r>
          </w:p>
        </w:tc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38817" w14:textId="77777777" w:rsidR="00B12EF1" w:rsidRPr="008D4834" w:rsidRDefault="00B12EF1" w:rsidP="008D48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4834">
              <w:rPr>
                <w:rFonts w:ascii="Times New Roman" w:eastAsia="Times New Roman" w:hAnsi="Times New Roman" w:cs="Times New Roman"/>
                <w:color w:val="000000"/>
              </w:rPr>
              <w:t>oxidoreductase</w:t>
            </w:r>
            <w:proofErr w:type="spellEnd"/>
            <w:proofErr w:type="gramEnd"/>
            <w:r w:rsidRPr="008D4834">
              <w:rPr>
                <w:rFonts w:ascii="Times New Roman" w:eastAsia="Times New Roman" w:hAnsi="Times New Roman" w:cs="Times New Roman"/>
                <w:color w:val="000000"/>
              </w:rPr>
              <w:t xml:space="preserve"> activity, acting on a </w:t>
            </w:r>
            <w:proofErr w:type="spellStart"/>
            <w:r w:rsidRPr="008D4834">
              <w:rPr>
                <w:rFonts w:ascii="Times New Roman" w:eastAsia="Times New Roman" w:hAnsi="Times New Roman" w:cs="Times New Roman"/>
                <w:color w:val="000000"/>
              </w:rPr>
              <w:t>heme</w:t>
            </w:r>
            <w:proofErr w:type="spellEnd"/>
            <w:r w:rsidRPr="008D4834">
              <w:rPr>
                <w:rFonts w:ascii="Times New Roman" w:eastAsia="Times New Roman" w:hAnsi="Times New Roman" w:cs="Times New Roman"/>
                <w:color w:val="000000"/>
              </w:rPr>
              <w:t xml:space="preserve"> group of donors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BEE9" w14:textId="3F4F9CCC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2D2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0C157" w14:textId="58ABDE3F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2D2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6187F" w14:textId="46CEBDC1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176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69D92" w14:textId="5CAD6148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176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B12EF1" w:rsidRPr="008D4834" w14:paraId="6F41A0F2" w14:textId="77777777" w:rsidTr="00B12EF1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ADEEA" w14:textId="77777777" w:rsidR="00B12EF1" w:rsidRPr="008D4834" w:rsidRDefault="00B12EF1" w:rsidP="008D48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4834">
              <w:rPr>
                <w:rFonts w:ascii="Times New Roman" w:eastAsia="Times New Roman" w:hAnsi="Times New Roman" w:cs="Times New Roman"/>
                <w:color w:val="000000"/>
              </w:rPr>
              <w:t>0016676</w:t>
            </w:r>
          </w:p>
        </w:tc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9737" w14:textId="77777777" w:rsidR="00B12EF1" w:rsidRPr="008D4834" w:rsidRDefault="00B12EF1" w:rsidP="008D48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4834">
              <w:rPr>
                <w:rFonts w:ascii="Times New Roman" w:eastAsia="Times New Roman" w:hAnsi="Times New Roman" w:cs="Times New Roman"/>
                <w:color w:val="000000"/>
              </w:rPr>
              <w:t>oxidoreductase</w:t>
            </w:r>
            <w:proofErr w:type="spellEnd"/>
            <w:proofErr w:type="gramEnd"/>
            <w:r w:rsidRPr="008D4834">
              <w:rPr>
                <w:rFonts w:ascii="Times New Roman" w:eastAsia="Times New Roman" w:hAnsi="Times New Roman" w:cs="Times New Roman"/>
                <w:color w:val="000000"/>
              </w:rPr>
              <w:t xml:space="preserve"> activity, acting on a </w:t>
            </w:r>
            <w:proofErr w:type="spellStart"/>
            <w:r w:rsidRPr="008D4834">
              <w:rPr>
                <w:rFonts w:ascii="Times New Roman" w:eastAsia="Times New Roman" w:hAnsi="Times New Roman" w:cs="Times New Roman"/>
                <w:color w:val="000000"/>
              </w:rPr>
              <w:t>heme</w:t>
            </w:r>
            <w:proofErr w:type="spellEnd"/>
            <w:r w:rsidRPr="008D4834">
              <w:rPr>
                <w:rFonts w:ascii="Times New Roman" w:eastAsia="Times New Roman" w:hAnsi="Times New Roman" w:cs="Times New Roman"/>
                <w:color w:val="000000"/>
              </w:rPr>
              <w:t xml:space="preserve"> group of donors, oxygen as acceptor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3FB83" w14:textId="6C3F1A32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2D2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4A4F6" w14:textId="547A0BB3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2D2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3913" w14:textId="67DC4ACE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176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F6139" w14:textId="19ADBD52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176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B12EF1" w:rsidRPr="008D4834" w14:paraId="2C1460BA" w14:textId="77777777" w:rsidTr="00B12EF1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4A91" w14:textId="77777777" w:rsidR="00B12EF1" w:rsidRPr="008D4834" w:rsidRDefault="00B12EF1" w:rsidP="008D48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4834">
              <w:rPr>
                <w:rFonts w:ascii="Times New Roman" w:eastAsia="Times New Roman" w:hAnsi="Times New Roman" w:cs="Times New Roman"/>
                <w:color w:val="000000"/>
              </w:rPr>
              <w:t>0022900</w:t>
            </w:r>
          </w:p>
        </w:tc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70D1" w14:textId="77777777" w:rsidR="00B12EF1" w:rsidRPr="008D4834" w:rsidRDefault="00B12EF1" w:rsidP="008D48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D4834">
              <w:rPr>
                <w:rFonts w:ascii="Times New Roman" w:eastAsia="Times New Roman" w:hAnsi="Times New Roman" w:cs="Times New Roman"/>
                <w:color w:val="000000"/>
              </w:rPr>
              <w:t>electron</w:t>
            </w:r>
            <w:proofErr w:type="gramEnd"/>
            <w:r w:rsidRPr="008D4834">
              <w:rPr>
                <w:rFonts w:ascii="Times New Roman" w:eastAsia="Times New Roman" w:hAnsi="Times New Roman" w:cs="Times New Roman"/>
                <w:color w:val="000000"/>
              </w:rPr>
              <w:t xml:space="preserve"> transport chain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20174" w14:textId="4BDCD312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2D2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9EFA" w14:textId="691FB2AF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2D2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9C83" w14:textId="5DF3395E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176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21033" w14:textId="18D990D2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176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B12EF1" w:rsidRPr="008D4834" w14:paraId="4ECCFB26" w14:textId="77777777" w:rsidTr="00B12EF1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7E23" w14:textId="77777777" w:rsidR="00B12EF1" w:rsidRPr="008D4834" w:rsidRDefault="00B12EF1" w:rsidP="008D48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4834">
              <w:rPr>
                <w:rFonts w:ascii="Times New Roman" w:eastAsia="Times New Roman" w:hAnsi="Times New Roman" w:cs="Times New Roman"/>
                <w:color w:val="000000"/>
              </w:rPr>
              <w:t>0022904</w:t>
            </w:r>
          </w:p>
        </w:tc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D1E4" w14:textId="77777777" w:rsidR="00B12EF1" w:rsidRPr="008D4834" w:rsidRDefault="00B12EF1" w:rsidP="008D48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D4834">
              <w:rPr>
                <w:rFonts w:ascii="Times New Roman" w:eastAsia="Times New Roman" w:hAnsi="Times New Roman" w:cs="Times New Roman"/>
                <w:color w:val="000000"/>
              </w:rPr>
              <w:t>respiratory</w:t>
            </w:r>
            <w:proofErr w:type="gramEnd"/>
            <w:r w:rsidRPr="008D4834">
              <w:rPr>
                <w:rFonts w:ascii="Times New Roman" w:eastAsia="Times New Roman" w:hAnsi="Times New Roman" w:cs="Times New Roman"/>
                <w:color w:val="000000"/>
              </w:rPr>
              <w:t xml:space="preserve"> electron transport chain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EF51D" w14:textId="719A2A62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2D2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E38D7" w14:textId="0016C98E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2D2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7921C" w14:textId="53E07D46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176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CF557" w14:textId="1E23B890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176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B12EF1" w:rsidRPr="008D4834" w14:paraId="6D329C16" w14:textId="77777777" w:rsidTr="00B12EF1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BF5E" w14:textId="77777777" w:rsidR="00B12EF1" w:rsidRPr="008D4834" w:rsidRDefault="00B12EF1" w:rsidP="008D48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4834">
              <w:rPr>
                <w:rFonts w:ascii="Times New Roman" w:eastAsia="Times New Roman" w:hAnsi="Times New Roman" w:cs="Times New Roman"/>
                <w:color w:val="000000"/>
              </w:rPr>
              <w:t>0045277</w:t>
            </w:r>
          </w:p>
        </w:tc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93578" w14:textId="77777777" w:rsidR="00B12EF1" w:rsidRPr="008D4834" w:rsidRDefault="00B12EF1" w:rsidP="008D48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D4834">
              <w:rPr>
                <w:rFonts w:ascii="Times New Roman" w:eastAsia="Times New Roman" w:hAnsi="Times New Roman" w:cs="Times New Roman"/>
                <w:color w:val="000000"/>
              </w:rPr>
              <w:t>respiratory</w:t>
            </w:r>
            <w:proofErr w:type="gramEnd"/>
            <w:r w:rsidRPr="008D4834">
              <w:rPr>
                <w:rFonts w:ascii="Times New Roman" w:eastAsia="Times New Roman" w:hAnsi="Times New Roman" w:cs="Times New Roman"/>
                <w:color w:val="000000"/>
              </w:rPr>
              <w:t xml:space="preserve"> chain complex IV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4F889" w14:textId="4258F16E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2D2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F8599" w14:textId="053F083C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2D2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512A7" w14:textId="452EFB6B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176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62DD" w14:textId="5FFAC3CF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1767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B12EF1" w:rsidRPr="008D4834" w14:paraId="61B923B5" w14:textId="77777777" w:rsidTr="00B12EF1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F619" w14:textId="77777777" w:rsidR="00B12EF1" w:rsidRPr="008D4834" w:rsidRDefault="00B12EF1" w:rsidP="008D48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4834">
              <w:rPr>
                <w:rFonts w:ascii="Times New Roman" w:eastAsia="Times New Roman" w:hAnsi="Times New Roman" w:cs="Times New Roman"/>
                <w:color w:val="000000"/>
              </w:rPr>
              <w:t>0006970</w:t>
            </w:r>
          </w:p>
        </w:tc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FEB88" w14:textId="77777777" w:rsidR="00B12EF1" w:rsidRPr="008D4834" w:rsidRDefault="00B12EF1" w:rsidP="008D48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D4834">
              <w:rPr>
                <w:rFonts w:ascii="Times New Roman" w:eastAsia="Times New Roman" w:hAnsi="Times New Roman" w:cs="Times New Roman"/>
                <w:color w:val="000000"/>
              </w:rPr>
              <w:t>response</w:t>
            </w:r>
            <w:proofErr w:type="gramEnd"/>
            <w:r w:rsidRPr="008D4834">
              <w:rPr>
                <w:rFonts w:ascii="Times New Roman" w:eastAsia="Times New Roman" w:hAnsi="Times New Roman" w:cs="Times New Roman"/>
                <w:color w:val="000000"/>
              </w:rPr>
              <w:t xml:space="preserve"> to osmotic stress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BA111" w14:textId="6932DE4D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2D2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C8CA" w14:textId="5E2B8963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2D2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CF64" w14:textId="56E80EF6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536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F948" w14:textId="6B83A845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54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12EF1" w:rsidRPr="008D4834" w14:paraId="4463D39B" w14:textId="77777777" w:rsidTr="00B12EF1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BCDD1" w14:textId="77777777" w:rsidR="00B12EF1" w:rsidRPr="008D4834" w:rsidRDefault="00B12EF1" w:rsidP="008D48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4834">
              <w:rPr>
                <w:rFonts w:ascii="Times New Roman" w:eastAsia="Times New Roman" w:hAnsi="Times New Roman" w:cs="Times New Roman"/>
                <w:color w:val="000000"/>
              </w:rPr>
              <w:t xml:space="preserve">0016667 </w:t>
            </w:r>
          </w:p>
        </w:tc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9673" w14:textId="77777777" w:rsidR="00B12EF1" w:rsidRPr="008D4834" w:rsidRDefault="00B12EF1" w:rsidP="008D48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D4834">
              <w:rPr>
                <w:rFonts w:ascii="Times New Roman" w:eastAsia="Times New Roman" w:hAnsi="Times New Roman" w:cs="Times New Roman"/>
                <w:color w:val="000000"/>
              </w:rPr>
              <w:t>oxidoreductase</w:t>
            </w:r>
            <w:proofErr w:type="spellEnd"/>
            <w:proofErr w:type="gramEnd"/>
            <w:r w:rsidRPr="008D4834">
              <w:rPr>
                <w:rFonts w:ascii="Times New Roman" w:eastAsia="Times New Roman" w:hAnsi="Times New Roman" w:cs="Times New Roman"/>
                <w:color w:val="000000"/>
              </w:rPr>
              <w:t xml:space="preserve"> activity, acting on a sulfur group of donors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BD94" w14:textId="5F872BE7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2D2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89DBA" w14:textId="47428D2D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2D2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9C91" w14:textId="5D10E4D9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536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E691F" w14:textId="34DB548E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54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B12EF1" w:rsidRPr="008D4834" w14:paraId="4CAA8AD0" w14:textId="77777777" w:rsidTr="00B12EF1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9B933" w14:textId="77777777" w:rsidR="00B12EF1" w:rsidRPr="008D4834" w:rsidRDefault="00B12EF1" w:rsidP="008D48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4834">
              <w:rPr>
                <w:rFonts w:ascii="Times New Roman" w:eastAsia="Times New Roman" w:hAnsi="Times New Roman" w:cs="Times New Roman"/>
                <w:color w:val="000000"/>
              </w:rPr>
              <w:t>0051184</w:t>
            </w:r>
          </w:p>
        </w:tc>
        <w:tc>
          <w:tcPr>
            <w:tcW w:w="31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2B5D7" w14:textId="77777777" w:rsidR="00B12EF1" w:rsidRPr="008D4834" w:rsidRDefault="00B12EF1" w:rsidP="008D483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D4834">
              <w:rPr>
                <w:rFonts w:ascii="Times New Roman" w:eastAsia="Times New Roman" w:hAnsi="Times New Roman" w:cs="Times New Roman"/>
                <w:color w:val="000000"/>
              </w:rPr>
              <w:t>cofactor</w:t>
            </w:r>
            <w:proofErr w:type="gramEnd"/>
            <w:r w:rsidRPr="008D4834">
              <w:rPr>
                <w:rFonts w:ascii="Times New Roman" w:eastAsia="Times New Roman" w:hAnsi="Times New Roman" w:cs="Times New Roman"/>
                <w:color w:val="000000"/>
              </w:rPr>
              <w:t xml:space="preserve"> transporter activity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6CA8E" w14:textId="6A700570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2D2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56E11" w14:textId="1FE5A997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2D27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C8320" w14:textId="5F7A07A5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536C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F53B1" w14:textId="1F8E24B0" w:rsidR="00B12EF1" w:rsidRPr="008D4834" w:rsidRDefault="00B12EF1" w:rsidP="00B12E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54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</w:tbl>
    <w:p w14:paraId="459C1B6A" w14:textId="51131250" w:rsidR="009248A9" w:rsidRPr="009248A9" w:rsidRDefault="00B12EF1" w:rsidP="006B08D4">
      <w:pPr>
        <w:rPr>
          <w:rFonts w:ascii="Times New Roman" w:hAnsi="Times New Roman" w:cs="Times New Roman"/>
        </w:rPr>
      </w:pPr>
      <w:proofErr w:type="spellStart"/>
      <w:proofErr w:type="gramStart"/>
      <w:r w:rsidRPr="00B12EF1">
        <w:rPr>
          <w:rFonts w:ascii="Times New Roman" w:hAnsi="Times New Roman" w:cs="Times New Roman"/>
          <w:vertAlign w:val="superscript"/>
        </w:rPr>
        <w:t>a</w:t>
      </w:r>
      <w:r w:rsidR="008D4834">
        <w:rPr>
          <w:rFonts w:ascii="Times New Roman" w:hAnsi="Times New Roman" w:cs="Times New Roman"/>
        </w:rPr>
        <w:t>GO</w:t>
      </w:r>
      <w:proofErr w:type="spellEnd"/>
      <w:proofErr w:type="gramEnd"/>
      <w:r w:rsidR="008D4834">
        <w:rPr>
          <w:rFonts w:ascii="Times New Roman" w:hAnsi="Times New Roman" w:cs="Times New Roman"/>
        </w:rPr>
        <w:t xml:space="preserve"> terms previously found enriched in </w:t>
      </w:r>
      <w:proofErr w:type="spellStart"/>
      <w:r w:rsidR="008D4834">
        <w:rPr>
          <w:rFonts w:ascii="Times New Roman" w:hAnsi="Times New Roman" w:cs="Times New Roman"/>
        </w:rPr>
        <w:t>SigB</w:t>
      </w:r>
      <w:proofErr w:type="spellEnd"/>
      <w:r w:rsidR="008D4834">
        <w:rPr>
          <w:rFonts w:ascii="Times New Roman" w:hAnsi="Times New Roman" w:cs="Times New Roman"/>
        </w:rPr>
        <w:t xml:space="preserve">-regulated genes </w:t>
      </w:r>
      <w:r w:rsidR="006B08D4" w:rsidRPr="006B08D4">
        <w:rPr>
          <w:rFonts w:ascii="Times New Roman" w:hAnsi="Times New Roman" w:cs="Times New Roman"/>
        </w:rPr>
        <w:t xml:space="preserve">(Y. Liu, R.H. </w:t>
      </w:r>
      <w:proofErr w:type="spellStart"/>
      <w:r w:rsidR="006B08D4" w:rsidRPr="006B08D4">
        <w:rPr>
          <w:rFonts w:ascii="Times New Roman" w:hAnsi="Times New Roman" w:cs="Times New Roman"/>
        </w:rPr>
        <w:t>Orsi</w:t>
      </w:r>
      <w:proofErr w:type="spellEnd"/>
      <w:r w:rsidR="006B08D4" w:rsidRPr="006B08D4">
        <w:rPr>
          <w:rFonts w:ascii="Times New Roman" w:hAnsi="Times New Roman" w:cs="Times New Roman"/>
        </w:rPr>
        <w:t xml:space="preserve">, K. J. Boor, M. </w:t>
      </w:r>
      <w:proofErr w:type="spellStart"/>
      <w:r w:rsidR="006B08D4" w:rsidRPr="006B08D4">
        <w:rPr>
          <w:rFonts w:ascii="Times New Roman" w:hAnsi="Times New Roman" w:cs="Times New Roman"/>
        </w:rPr>
        <w:t>Wiedmann</w:t>
      </w:r>
      <w:proofErr w:type="spellEnd"/>
      <w:r w:rsidR="006B08D4" w:rsidRPr="006B08D4">
        <w:rPr>
          <w:rFonts w:ascii="Times New Roman" w:hAnsi="Times New Roman" w:cs="Times New Roman"/>
        </w:rPr>
        <w:t xml:space="preserve"> and V. Guariglia-Oropeza, submitted for publication)</w:t>
      </w:r>
      <w:r>
        <w:rPr>
          <w:rFonts w:ascii="Times New Roman" w:hAnsi="Times New Roman" w:cs="Times New Roman"/>
        </w:rPr>
        <w:t>.</w:t>
      </w:r>
    </w:p>
    <w:sectPr w:rsidR="009248A9" w:rsidRPr="009248A9" w:rsidSect="009248A9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48A9"/>
    <w:rsid w:val="00215DEF"/>
    <w:rsid w:val="006B08D4"/>
    <w:rsid w:val="00781507"/>
    <w:rsid w:val="008D4834"/>
    <w:rsid w:val="009248A9"/>
    <w:rsid w:val="00B12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35D593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48A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8A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48A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8A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58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74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6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5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4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4.DOCX</DocumentId>
  </documentManagement>
</p:properties>
</file>

<file path=customXml/itemProps1.xml><?xml version="1.0" encoding="utf-8"?>
<ds:datastoreItem xmlns:ds="http://schemas.openxmlformats.org/officeDocument/2006/customXml" ds:itemID="{522450DE-E8E8-4649-9736-764EDBD058C4}"/>
</file>

<file path=customXml/itemProps2.xml><?xml version="1.0" encoding="utf-8"?>
<ds:datastoreItem xmlns:ds="http://schemas.openxmlformats.org/officeDocument/2006/customXml" ds:itemID="{5E278C44-6F07-40D4-B70B-0224C26FD84B}"/>
</file>

<file path=customXml/itemProps3.xml><?xml version="1.0" encoding="utf-8"?>
<ds:datastoreItem xmlns:ds="http://schemas.openxmlformats.org/officeDocument/2006/customXml" ds:itemID="{C00D63F4-5C7B-436A-B52D-D45D728A908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8</Words>
  <Characters>2100</Characters>
  <Application>Microsoft Macintosh Word</Application>
  <DocSecurity>0</DocSecurity>
  <Lines>17</Lines>
  <Paragraphs>4</Paragraphs>
  <ScaleCrop>false</ScaleCrop>
  <Company/>
  <LinksUpToDate>false</LinksUpToDate>
  <CharactersWithSpaces>2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 G</dc:creator>
  <cp:keywords/>
  <dc:description/>
  <cp:lastModifiedBy>V G</cp:lastModifiedBy>
  <cp:revision>2</cp:revision>
  <dcterms:created xsi:type="dcterms:W3CDTF">2017-10-19T20:52:00Z</dcterms:created>
  <dcterms:modified xsi:type="dcterms:W3CDTF">2017-10-19T2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